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66" w:type="dxa"/>
        <w:tblLook w:val="0000" w:firstRow="0" w:lastRow="0" w:firstColumn="0" w:lastColumn="0" w:noHBand="0" w:noVBand="0"/>
      </w:tblPr>
      <w:tblGrid>
        <w:gridCol w:w="5392"/>
        <w:gridCol w:w="1232"/>
        <w:gridCol w:w="1310"/>
        <w:gridCol w:w="1232"/>
      </w:tblGrid>
      <w:tr w:rsidR="005C51E1" w:rsidRPr="00926D8D" w14:paraId="0270364E" w14:textId="77777777" w:rsidTr="004C1EBB">
        <w:tc>
          <w:tcPr>
            <w:tcW w:w="91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4D1C6" w14:textId="77777777" w:rsidR="005C51E1" w:rsidRPr="00380B4A" w:rsidRDefault="00801B79" w:rsidP="00ED1693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380B4A">
              <w:rPr>
                <w:rFonts w:ascii="Arial" w:hAnsi="Arial" w:cs="Arial"/>
                <w:b/>
              </w:rPr>
              <w:t>Supplemental Table 4</w:t>
            </w:r>
            <w:r w:rsidR="00380B4A">
              <w:rPr>
                <w:rFonts w:ascii="Arial" w:hAnsi="Arial" w:cs="Arial"/>
                <w:b/>
              </w:rPr>
              <w:t>.</w:t>
            </w:r>
            <w:r w:rsidR="005C51E1" w:rsidRPr="00380B4A">
              <w:rPr>
                <w:rFonts w:ascii="Arial" w:hAnsi="Arial" w:cs="Arial"/>
                <w:b/>
              </w:rPr>
              <w:t xml:space="preserve"> Intention-To-Treat Analysis BMI Z-</w:t>
            </w:r>
            <w:r w:rsidR="00ED1693" w:rsidRPr="00380B4A">
              <w:rPr>
                <w:rFonts w:ascii="Arial" w:hAnsi="Arial" w:cs="Arial"/>
                <w:b/>
              </w:rPr>
              <w:t>Score Change by Time and I</w:t>
            </w:r>
            <w:r w:rsidR="005C51E1" w:rsidRPr="00380B4A">
              <w:rPr>
                <w:rFonts w:ascii="Arial" w:hAnsi="Arial" w:cs="Arial"/>
                <w:b/>
              </w:rPr>
              <w:t>ntervention (n=360)</w:t>
            </w:r>
          </w:p>
        </w:tc>
      </w:tr>
      <w:tr w:rsidR="00981D3A" w:rsidRPr="00926D8D" w14:paraId="7C191293" w14:textId="77777777" w:rsidTr="005C51E1">
        <w:tc>
          <w:tcPr>
            <w:tcW w:w="5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0099B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Variabl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D5849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β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0B2F6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jc w:val="center"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S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E5FAC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p-value</w:t>
            </w:r>
          </w:p>
        </w:tc>
      </w:tr>
      <w:tr w:rsidR="00981D3A" w:rsidRPr="00926D8D" w14:paraId="1364C793" w14:textId="77777777" w:rsidTr="005C51E1"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</w:tcPr>
          <w:p w14:paraId="68EA85B0" w14:textId="77777777" w:rsidR="00981D3A" w:rsidRPr="00926D8D" w:rsidRDefault="00981D3A" w:rsidP="00D91EBF">
            <w:pPr>
              <w:keepNext/>
              <w:adjustRightInd w:val="0"/>
              <w:spacing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Intercep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817AD8C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2.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F6989F6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EDE5B63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&lt;0.001</w:t>
            </w:r>
          </w:p>
        </w:tc>
      </w:tr>
      <w:tr w:rsidR="00981D3A" w:rsidRPr="00926D8D" w14:paraId="628075C4" w14:textId="77777777" w:rsidTr="005C51E1">
        <w:trPr>
          <w:trHeight w:val="252"/>
        </w:trPr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</w:tcPr>
          <w:p w14:paraId="1C490761" w14:textId="77777777" w:rsidR="00981D3A" w:rsidRPr="00926D8D" w:rsidRDefault="00981D3A" w:rsidP="00D91EBF">
            <w:pPr>
              <w:keepNext/>
              <w:adjustRightInd w:val="0"/>
              <w:spacing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Time (Month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8ACD7D3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-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9E08D59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69B650E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&lt;0.001</w:t>
            </w:r>
          </w:p>
        </w:tc>
      </w:tr>
      <w:tr w:rsidR="00981D3A" w:rsidRPr="00926D8D" w14:paraId="57212EF0" w14:textId="77777777" w:rsidTr="005C51E1"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</w:tcPr>
          <w:p w14:paraId="7532DC6E" w14:textId="77777777" w:rsidR="00981D3A" w:rsidRPr="00926D8D" w:rsidRDefault="00981D3A" w:rsidP="00D91EBF">
            <w:pPr>
              <w:adjustRightInd w:val="0"/>
              <w:spacing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 xml:space="preserve">Study Arm: Standard-of-Care + Enhanced Program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B3F6E4F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-0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B779A67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66B22C2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10</w:t>
            </w:r>
          </w:p>
        </w:tc>
      </w:tr>
      <w:tr w:rsidR="00981D3A" w:rsidRPr="00926D8D" w14:paraId="1639FF30" w14:textId="77777777" w:rsidTr="005C51E1">
        <w:trPr>
          <w:trHeight w:val="315"/>
        </w:trPr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</w:tcPr>
          <w:p w14:paraId="2F128B73" w14:textId="77777777" w:rsidR="00981D3A" w:rsidRPr="00926D8D" w:rsidRDefault="00981D3A" w:rsidP="00D91EBF">
            <w:pPr>
              <w:adjustRightInd w:val="0"/>
              <w:spacing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 xml:space="preserve">Time x Study Arm: Standard-of-Care + Enhanced Program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57C8195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-0.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48423EB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C62D2B4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42</w:t>
            </w:r>
          </w:p>
        </w:tc>
      </w:tr>
      <w:tr w:rsidR="00981D3A" w:rsidRPr="00926D8D" w14:paraId="0F8B8B25" w14:textId="77777777" w:rsidTr="005C51E1"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</w:tcPr>
          <w:p w14:paraId="49FF85F7" w14:textId="77777777" w:rsidR="00981D3A" w:rsidRPr="00926D8D" w:rsidRDefault="00981D3A" w:rsidP="00D91EBF">
            <w:pPr>
              <w:adjustRightInd w:val="0"/>
              <w:spacing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Child Age (Year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AC3310A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-0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D3D4471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2778DE7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01</w:t>
            </w:r>
          </w:p>
        </w:tc>
      </w:tr>
      <w:tr w:rsidR="00981D3A" w:rsidRPr="00926D8D" w14:paraId="33184777" w14:textId="77777777" w:rsidTr="005C51E1"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</w:tcPr>
          <w:p w14:paraId="7765D511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Gender : Fe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8ABEA15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-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63FF9AE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F5A37B8" w14:textId="77777777" w:rsidR="00981D3A" w:rsidRPr="00926D8D" w:rsidRDefault="00981D3A" w:rsidP="00D91EBF">
            <w:pPr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3</w:t>
            </w:r>
          </w:p>
        </w:tc>
      </w:tr>
      <w:tr w:rsidR="00981D3A" w:rsidRPr="00926D8D" w14:paraId="44A72148" w14:textId="77777777" w:rsidTr="005C51E1">
        <w:trPr>
          <w:trHeight w:val="944"/>
        </w:trPr>
        <w:tc>
          <w:tcPr>
            <w:tcW w:w="5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A6DDB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Ethnicity/Race: Hispanic / Latino</w:t>
            </w:r>
          </w:p>
          <w:p w14:paraId="04D54B4C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 xml:space="preserve">                          White, Asian, and others           </w:t>
            </w:r>
          </w:p>
          <w:p w14:paraId="05B642D5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 xml:space="preserve">                         Non-Hispanic Black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E9CE7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-0.16</w:t>
            </w:r>
          </w:p>
          <w:p w14:paraId="6346143F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-0.19</w:t>
            </w:r>
          </w:p>
          <w:p w14:paraId="128395EC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B3AD3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6</w:t>
            </w:r>
          </w:p>
          <w:p w14:paraId="78ACA46A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9</w:t>
            </w:r>
          </w:p>
          <w:p w14:paraId="122C68B4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Referen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96DF9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1</w:t>
            </w:r>
          </w:p>
          <w:p w14:paraId="00BCC639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0.03</w:t>
            </w:r>
          </w:p>
          <w:p w14:paraId="650D273C" w14:textId="77777777" w:rsidR="00981D3A" w:rsidRPr="00926D8D" w:rsidRDefault="00981D3A" w:rsidP="00D91EBF">
            <w:pPr>
              <w:keepNext/>
              <w:adjustRightInd w:val="0"/>
              <w:spacing w:before="67" w:after="60"/>
              <w:contextualSpacing/>
              <w:rPr>
                <w:rFonts w:ascii="Arial" w:hAnsi="Arial" w:cs="Arial"/>
              </w:rPr>
            </w:pPr>
            <w:r w:rsidRPr="00926D8D">
              <w:rPr>
                <w:rFonts w:ascii="Arial" w:hAnsi="Arial" w:cs="Arial"/>
              </w:rPr>
              <w:t>Reference</w:t>
            </w:r>
          </w:p>
        </w:tc>
      </w:tr>
    </w:tbl>
    <w:p w14:paraId="6559B3BD" w14:textId="77777777" w:rsidR="0052499C" w:rsidRPr="0052499C" w:rsidRDefault="0052499C" w:rsidP="0052499C">
      <w:pPr>
        <w:autoSpaceDE w:val="0"/>
        <w:adjustRightInd w:val="0"/>
        <w:rPr>
          <w:rFonts w:ascii="Times New Roman" w:hAnsi="Times New Roman"/>
          <w:i/>
          <w:color w:val="000000"/>
        </w:rPr>
      </w:pPr>
      <w:r w:rsidRPr="0052499C">
        <w:rPr>
          <w:rFonts w:ascii="Times New Roman" w:hAnsi="Times New Roman"/>
          <w:i/>
          <w:color w:val="000000"/>
        </w:rPr>
        <w:t>Results from linear mixed effects model accounting for random intercept and slope using estimated regression coefficients (fixed effects), standard error and P value for BMI Z-score.</w:t>
      </w:r>
    </w:p>
    <w:p w14:paraId="531B9CC3" w14:textId="77777777" w:rsidR="0052499C" w:rsidRDefault="0052499C"/>
    <w:sectPr w:rsidR="0052499C" w:rsidSect="00607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D3A"/>
    <w:rsid w:val="00380B4A"/>
    <w:rsid w:val="0052499C"/>
    <w:rsid w:val="005C51E1"/>
    <w:rsid w:val="00607B88"/>
    <w:rsid w:val="006E4ED3"/>
    <w:rsid w:val="007C650C"/>
    <w:rsid w:val="00801B79"/>
    <w:rsid w:val="00827832"/>
    <w:rsid w:val="00926D8D"/>
    <w:rsid w:val="00981D3A"/>
    <w:rsid w:val="00E6504A"/>
    <w:rsid w:val="00ED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DA0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1D3A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1D3A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Wylie-Rosett</dc:creator>
  <cp:lastModifiedBy>Camille C Gonzalez</cp:lastModifiedBy>
  <cp:revision>2</cp:revision>
  <dcterms:created xsi:type="dcterms:W3CDTF">2017-07-25T19:48:00Z</dcterms:created>
  <dcterms:modified xsi:type="dcterms:W3CDTF">2017-07-25T19:48:00Z</dcterms:modified>
</cp:coreProperties>
</file>